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3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"/>
        <w:gridCol w:w="2020"/>
        <w:gridCol w:w="678"/>
        <w:gridCol w:w="785"/>
        <w:gridCol w:w="992"/>
        <w:gridCol w:w="438"/>
        <w:gridCol w:w="1688"/>
        <w:gridCol w:w="709"/>
        <w:gridCol w:w="863"/>
      </w:tblGrid>
      <w:tr w:rsidR="00E03C34" w:rsidRPr="00307F47" w:rsidTr="00FC7A4A">
        <w:trPr>
          <w:trHeight w:val="270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C34" w:rsidRPr="00307F47" w:rsidRDefault="00E03C34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C34" w:rsidRPr="00307F47" w:rsidRDefault="00E03C34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C34" w:rsidRPr="00307F47" w:rsidRDefault="00E03C34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DB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C34" w:rsidRPr="00307F47" w:rsidRDefault="00E03C34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C34" w:rsidRPr="00307F47" w:rsidRDefault="00E03C34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C34" w:rsidRPr="00307F47" w:rsidRDefault="00E03C34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C34" w:rsidRPr="00307F47" w:rsidRDefault="00E03C34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C34" w:rsidRPr="00307F47" w:rsidRDefault="00E03C34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DB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3C34" w:rsidRPr="00307F47" w:rsidRDefault="00E03C34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HZI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T46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BL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HMI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C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MPM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CVR1(ALK2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Q4U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IMK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S9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CVR2A(ActR2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Q4T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KB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TK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CVR2B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QLU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O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J7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EJN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Y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A4O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KT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O6L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P3K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CLQ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FOC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PKAPK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M2W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MPK-alpha1(AMPKA1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8Q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K1(MAP2K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EQI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MPK-alpha2(AMPKA2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AQV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K2(MAP2K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S9I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URKA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DJ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K4(MAP2K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ALN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URKB(</w:t>
            </w:r>
            <w:proofErr w:type="spellStart"/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urB</w:t>
            </w:r>
            <w:proofErr w:type="spellEnd"/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AF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K6(MAP2K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FME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MPR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G2F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RT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BR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MX(</w:t>
            </w:r>
            <w:proofErr w:type="spellStart"/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tK</w:t>
            </w:r>
            <w:proofErr w:type="spellEnd"/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SXR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F6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4F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E2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KNK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Y9Q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TK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GEN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KNK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HW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1G(CaMK1-gamma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JAM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LK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DTC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2A(CaMK2-alpha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Z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RCK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AW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2B(CaMK2-beta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BHH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RCK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TKU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2D(CaMK2-delta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EL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ST3(STK2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CKX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2G(CaMK2-gamma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7O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GGF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4O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EK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B9D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K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ZV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EK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5A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K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JVP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EK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QN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K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UNG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38-alph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LFF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K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UA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38-be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GP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K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RGF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38-gamm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CM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K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BLR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K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Q4Z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HEK1(Chk1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YEX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K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CDZ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K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AG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K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OD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K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NR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K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F5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K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U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DK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NAX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F1R(CSFR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1M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HKG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PHK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K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BYG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HKG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Y7J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1D(CK1-D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UYT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K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IM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A9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1G1(CK1-G1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CMW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K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IM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WI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1G2(CK1-G2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C4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K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KAC-alpha(</w:t>
            </w:r>
            <w:proofErr w:type="spellStart"/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KACa</w:t>
            </w:r>
            <w:proofErr w:type="spellEnd"/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OVV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1G3(CK1-G3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ZR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K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KN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CXZ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2A1(CK2-A1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NSZ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LK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RKU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2A2(CK2-A2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OFM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LK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COK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APK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4J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KC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TXO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APK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CK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KCQ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XJD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APK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BHY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K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A1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MPK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D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MP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RAK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LM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TK2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FZS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POZ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C1Y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PHA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MQB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VS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PHA3(EphA3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QO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S6KA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Z7Q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PHA5(EphA5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RAP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S6KA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D9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PHA7(EphA7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DKO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S6KA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KN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PHB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WX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gk0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X4F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RBB2(HER2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PP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L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J5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R4B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U4W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RK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ZOQ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RPK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WBP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RK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B9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K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BUJ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S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BKB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Y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XB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DPK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GFBR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HMM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B2T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IE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OO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LT1(VEGFR-1)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HNG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NI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X7F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J1B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NK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EQR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CK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HK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RK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AOJ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LW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RK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AT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NSR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EKK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RK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V5Q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TK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T9T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T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HMP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E5W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YK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NZ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UGC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VEGFR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XIR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AK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LXL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WEE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X8B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NK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ELJ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YSK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XIK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NK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NPC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ZAP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U5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E03C34" w:rsidRPr="00307F47" w:rsidTr="00FC7A4A">
        <w:trPr>
          <w:trHeight w:val="270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NK3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OY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F4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C34" w:rsidRPr="00307F47" w:rsidRDefault="00E03C34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2A1C33" w:rsidRPr="00E03C34" w:rsidRDefault="002A1C33">
      <w:pPr>
        <w:rPr>
          <w:rFonts w:eastAsia="PMingLiU" w:hint="eastAsia"/>
          <w:lang w:eastAsia="zh-TW"/>
        </w:rPr>
      </w:pPr>
      <w:bookmarkStart w:id="0" w:name="_GoBack"/>
      <w:bookmarkEnd w:id="0"/>
    </w:p>
    <w:sectPr w:rsidR="002A1C33" w:rsidRPr="00E03C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C34"/>
    <w:rsid w:val="002A1C33"/>
    <w:rsid w:val="00E0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C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C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0</Words>
  <Characters>2555</Characters>
  <Application>Microsoft Office Word</Application>
  <DocSecurity>0</DocSecurity>
  <Lines>63</Lines>
  <Paragraphs>37</Paragraphs>
  <ScaleCrop>false</ScaleCrop>
  <Company>Microsoft</Company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n</dc:creator>
  <cp:lastModifiedBy>zn</cp:lastModifiedBy>
  <cp:revision>1</cp:revision>
  <dcterms:created xsi:type="dcterms:W3CDTF">2013-11-20T14:24:00Z</dcterms:created>
  <dcterms:modified xsi:type="dcterms:W3CDTF">2013-11-20T14:25:00Z</dcterms:modified>
</cp:coreProperties>
</file>